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F8A" w:rsidRPr="00782C48" w:rsidRDefault="00470F8A" w:rsidP="00470F8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proofErr w:type="gramStart"/>
      <w:r w:rsidRPr="00782C48">
        <w:rPr>
          <w:rFonts w:ascii="Times New Roman" w:hAnsi="Times New Roman"/>
          <w:b/>
          <w:sz w:val="24"/>
          <w:szCs w:val="24"/>
        </w:rPr>
        <w:t>S1 Table.</w:t>
      </w:r>
      <w:proofErr w:type="gramEnd"/>
      <w:r w:rsidRPr="00782C48">
        <w:rPr>
          <w:rFonts w:ascii="Times New Roman" w:hAnsi="Times New Roman"/>
          <w:b/>
          <w:sz w:val="24"/>
          <w:szCs w:val="24"/>
        </w:rPr>
        <w:t xml:space="preserve"> SNP allele and genotype frequencies in EPOS cancer pain patients receiving transdermal fentanyl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418"/>
        <w:gridCol w:w="1081"/>
        <w:gridCol w:w="1329"/>
        <w:gridCol w:w="1417"/>
        <w:gridCol w:w="1843"/>
        <w:gridCol w:w="1570"/>
        <w:gridCol w:w="1570"/>
        <w:gridCol w:w="1570"/>
      </w:tblGrid>
      <w:tr w:rsidR="00470F8A" w:rsidRPr="002013BC" w:rsidTr="00782C48">
        <w:trPr>
          <w:trHeight w:val="221"/>
        </w:trPr>
        <w:tc>
          <w:tcPr>
            <w:tcW w:w="1101" w:type="dxa"/>
            <w:vMerge w:val="restart"/>
            <w:shd w:val="clear" w:color="auto" w:fill="auto"/>
            <w:vAlign w:val="center"/>
          </w:tcPr>
          <w:bookmarkEnd w:id="0"/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013BC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013BC">
              <w:rPr>
                <w:rFonts w:ascii="Times New Roman" w:hAnsi="Times New Roman"/>
                <w:b/>
              </w:rPr>
              <w:t>SNP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013BC">
              <w:rPr>
                <w:rFonts w:ascii="Times New Roman" w:hAnsi="Times New Roman"/>
                <w:b/>
              </w:rPr>
              <w:t>(</w:t>
            </w:r>
            <w:proofErr w:type="spellStart"/>
            <w:r w:rsidRPr="002013BC">
              <w:rPr>
                <w:rFonts w:ascii="Times New Roman" w:hAnsi="Times New Roman"/>
                <w:b/>
              </w:rPr>
              <w:t>a.k.a</w:t>
            </w:r>
            <w:proofErr w:type="spellEnd"/>
            <w:r w:rsidRPr="002013B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081" w:type="dxa"/>
            <w:vMerge w:val="restart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013BC">
              <w:rPr>
                <w:rFonts w:ascii="Times New Roman" w:hAnsi="Times New Roman"/>
                <w:b/>
              </w:rPr>
              <w:t>Location</w:t>
            </w: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013BC">
              <w:rPr>
                <w:rFonts w:ascii="Times New Roman" w:hAnsi="Times New Roman"/>
                <w:b/>
              </w:rPr>
              <w:t>Nucleotide change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013BC">
              <w:rPr>
                <w:rFonts w:ascii="Times New Roman" w:hAnsi="Times New Roman"/>
                <w:b/>
              </w:rPr>
              <w:t>Amino acid change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013BC">
              <w:rPr>
                <w:rFonts w:ascii="Times New Roman" w:hAnsi="Times New Roman"/>
                <w:b/>
              </w:rPr>
              <w:t>Variant allele frequency</w:t>
            </w:r>
          </w:p>
        </w:tc>
        <w:tc>
          <w:tcPr>
            <w:tcW w:w="4710" w:type="dxa"/>
            <w:gridSpan w:val="3"/>
            <w:shd w:val="clear" w:color="auto" w:fill="auto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013BC">
              <w:rPr>
                <w:rFonts w:ascii="Times New Roman" w:hAnsi="Times New Roman"/>
                <w:b/>
              </w:rPr>
              <w:t>Genotype n (frequency)</w:t>
            </w:r>
          </w:p>
        </w:tc>
      </w:tr>
      <w:tr w:rsidR="00470F8A" w:rsidRPr="002013BC" w:rsidTr="00782C48">
        <w:trPr>
          <w:trHeight w:val="220"/>
        </w:trPr>
        <w:tc>
          <w:tcPr>
            <w:tcW w:w="1101" w:type="dxa"/>
            <w:vMerge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81" w:type="dxa"/>
            <w:vMerge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329" w:type="dxa"/>
            <w:vMerge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0" w:type="dxa"/>
            <w:shd w:val="clear" w:color="auto" w:fill="auto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2013BC">
              <w:rPr>
                <w:rFonts w:ascii="Times New Roman" w:hAnsi="Times New Roman"/>
                <w:b/>
              </w:rPr>
              <w:t>Wt</w:t>
            </w:r>
            <w:proofErr w:type="spellEnd"/>
            <w:r w:rsidRPr="002013BC">
              <w:rPr>
                <w:rFonts w:ascii="Times New Roman" w:hAnsi="Times New Roman"/>
                <w:b/>
              </w:rPr>
              <w:t>/</w:t>
            </w:r>
            <w:proofErr w:type="spellStart"/>
            <w:r w:rsidRPr="002013BC">
              <w:rPr>
                <w:rFonts w:ascii="Times New Roman" w:hAnsi="Times New Roman"/>
                <w:b/>
              </w:rPr>
              <w:t>Wt</w:t>
            </w:r>
            <w:proofErr w:type="spellEnd"/>
          </w:p>
        </w:tc>
        <w:tc>
          <w:tcPr>
            <w:tcW w:w="1570" w:type="dxa"/>
            <w:shd w:val="clear" w:color="auto" w:fill="auto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2013BC">
              <w:rPr>
                <w:rFonts w:ascii="Times New Roman" w:hAnsi="Times New Roman"/>
                <w:b/>
              </w:rPr>
              <w:t>Wt</w:t>
            </w:r>
            <w:proofErr w:type="spellEnd"/>
            <w:r w:rsidRPr="002013BC">
              <w:rPr>
                <w:rFonts w:ascii="Times New Roman" w:hAnsi="Times New Roman"/>
                <w:b/>
              </w:rPr>
              <w:t>/V</w:t>
            </w:r>
          </w:p>
        </w:tc>
        <w:tc>
          <w:tcPr>
            <w:tcW w:w="1570" w:type="dxa"/>
            <w:shd w:val="clear" w:color="auto" w:fill="auto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013BC">
              <w:rPr>
                <w:rFonts w:ascii="Times New Roman" w:hAnsi="Times New Roman"/>
                <w:b/>
              </w:rPr>
              <w:t>V/V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IL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04995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6331T&gt;C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T&gt;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64 (0.57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84 (0.3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9 (0.04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IL1B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1436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31T&gt;C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T&gt;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12 (0.45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07 (0.4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8 (0.1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IL1B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14363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3954C&gt;T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C&gt;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synonymou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69 (0.58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65 (0.35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3 (0.07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IL1B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69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511C&gt;T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C&gt;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12 (0.45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07 (0.4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8 (0.1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LY9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1466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C&gt;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Ser157Pro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46 (0.96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1 (0.0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OPRM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79997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118A&gt;G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A&gt;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 xml:space="preserve">Asn40Asp*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78 (0.81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83 (0.18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6 (0.01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TGFB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14663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1287G&gt;A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68 (1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TGFB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8004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509C&gt;T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C&gt;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04 (0.4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19 (0.47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4 (0.09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2013BC">
              <w:rPr>
                <w:rFonts w:ascii="Times New Roman" w:hAnsi="Times New Roman"/>
                <w:i/>
                <w:iCs/>
                <w:color w:val="000000"/>
              </w:rPr>
              <w:t>TNFa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8006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308 G&gt;A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38 (0.72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16 (0.25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3 (0.03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IL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80087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819C&gt;T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C&gt;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74 (0.5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72 (0.37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1 (0.04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IL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80089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1082G&gt;A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10 (0.2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20 (0.47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37 (0.29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IL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20697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330T&gt;G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T&gt;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09 (0.45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04 (0.4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3 (0.11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CRP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27945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-717T&gt;C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'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T&gt;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29 (0.4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94 (0.42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3 (0.09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TLR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3804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1350T&gt;C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T&gt;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synonymou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11 (0.88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6 (0.12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TLR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498679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896A&gt;G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A&gt;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Asp299Gly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25 (0.91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2 (0.0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TLR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498679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1196C&gt;T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C&gt;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Thr399Ile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23 (0.91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4 (0.0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CASP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5543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10643G&gt;C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' UTR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22 (0.6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28 (0.27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7 (0.04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CASP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5802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5352G&gt;A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5/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synonymou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23 (0.6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26 (0.27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7 (0.04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BDNF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626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196G&gt;A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Val66Me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90 (0.62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56 (0.33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0 (0.04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MYD8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68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' UTR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A&gt;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48 (0.75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11 (0.2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7 (0.02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IL6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819228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A&gt;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Asp358Ala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95 (0.42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97 (0.42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75 (0.16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COM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468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472G&gt;A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Val158Met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09 (0.2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43 (0.53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10 (0.24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ARRB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378604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intr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A&gt;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4 (0.0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86 (0.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35 (0.51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ARRB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04528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8622T&gt;C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1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C&gt;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Synonymou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2 (0.0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88 (0.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35 (0.51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ARRB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22711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intr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A&gt;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3 (0.0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85 (0.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33 (0.51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ARRB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20366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’ UTR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2 (0.0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89 (0.42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23 (0.49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 xml:space="preserve">STAT6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302497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intr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T&gt;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373 (0.8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88 (0.19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4 (0.01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 xml:space="preserve">STAT6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677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intr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C&gt;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88 (0.41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20 (0.47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56 (0.12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ABCB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04564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3435C&gt;T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2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Synonymou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10 (0.24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40 (0.51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18 (0.25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t>ABCB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2235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intr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96 (0.21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38 (0.52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24 (0.27)</w:t>
            </w:r>
          </w:p>
        </w:tc>
      </w:tr>
      <w:tr w:rsidR="00470F8A" w:rsidRPr="002013BC" w:rsidTr="00782C48">
        <w:tc>
          <w:tcPr>
            <w:tcW w:w="110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2013BC">
              <w:rPr>
                <w:rFonts w:ascii="Times New Roman" w:hAnsi="Times New Roman"/>
                <w:i/>
                <w:iCs/>
                <w:color w:val="000000"/>
              </w:rPr>
              <w:lastRenderedPageBreak/>
              <w:t>ABCB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rs112850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(1236C&gt;T)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exon 1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G&gt;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70F8A" w:rsidRPr="002013BC" w:rsidRDefault="00470F8A" w:rsidP="00782C4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Synonymou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153 (0.33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230 (0.5)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470F8A" w:rsidRPr="002013BC" w:rsidRDefault="00470F8A" w:rsidP="00782C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13BC">
              <w:rPr>
                <w:rFonts w:ascii="Times New Roman" w:hAnsi="Times New Roman"/>
                <w:color w:val="000000"/>
              </w:rPr>
              <w:t>77 (0.17)</w:t>
            </w:r>
          </w:p>
        </w:tc>
      </w:tr>
    </w:tbl>
    <w:p w:rsidR="00046BF0" w:rsidRDefault="00470F8A" w:rsidP="00782C48">
      <w:pPr>
        <w:spacing w:line="480" w:lineRule="auto"/>
      </w:pPr>
      <w:r>
        <w:rPr>
          <w:rFonts w:ascii="Times New Roman" w:hAnsi="Times New Roman"/>
          <w:sz w:val="24"/>
        </w:rPr>
        <w:t>*A</w:t>
      </w:r>
      <w:r w:rsidRPr="004E09C3">
        <w:rPr>
          <w:rFonts w:ascii="Times New Roman" w:hAnsi="Times New Roman"/>
          <w:sz w:val="24"/>
        </w:rPr>
        <w:t>lso known as 335A&gt;G Asn102Asp</w:t>
      </w:r>
      <w:r>
        <w:rPr>
          <w:rFonts w:ascii="Times New Roman" w:hAnsi="Times New Roman"/>
          <w:sz w:val="24"/>
        </w:rPr>
        <w:t xml:space="preserve">. </w:t>
      </w:r>
      <w:proofErr w:type="spellStart"/>
      <w:r>
        <w:rPr>
          <w:rFonts w:ascii="Times New Roman" w:hAnsi="Times New Roman"/>
          <w:sz w:val="24"/>
        </w:rPr>
        <w:t>A.k.a</w:t>
      </w:r>
      <w:proofErr w:type="spellEnd"/>
      <w:r>
        <w:rPr>
          <w:rFonts w:ascii="Times New Roman" w:hAnsi="Times New Roman"/>
          <w:sz w:val="24"/>
        </w:rPr>
        <w:t>: Also known as.</w:t>
      </w:r>
    </w:p>
    <w:sectPr w:rsidR="00046BF0" w:rsidSect="00470F8A">
      <w:footerReference w:type="default" r:id="rId7"/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BF5" w:rsidRDefault="001C3BF5" w:rsidP="00470F8A">
      <w:pPr>
        <w:spacing w:after="0" w:line="240" w:lineRule="auto"/>
      </w:pPr>
      <w:r>
        <w:separator/>
      </w:r>
    </w:p>
  </w:endnote>
  <w:endnote w:type="continuationSeparator" w:id="0">
    <w:p w:rsidR="001C3BF5" w:rsidRDefault="001C3BF5" w:rsidP="00470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29940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0F8A" w:rsidRDefault="00470F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C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0F8A" w:rsidRDefault="00470F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BF5" w:rsidRDefault="001C3BF5" w:rsidP="00470F8A">
      <w:pPr>
        <w:spacing w:after="0" w:line="240" w:lineRule="auto"/>
      </w:pPr>
      <w:r>
        <w:separator/>
      </w:r>
    </w:p>
  </w:footnote>
  <w:footnote w:type="continuationSeparator" w:id="0">
    <w:p w:rsidR="001C3BF5" w:rsidRDefault="001C3BF5" w:rsidP="00470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F8A"/>
    <w:rsid w:val="00046BF0"/>
    <w:rsid w:val="001C3BF5"/>
    <w:rsid w:val="00470F8A"/>
    <w:rsid w:val="00782C48"/>
    <w:rsid w:val="00C1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0F8A"/>
  </w:style>
  <w:style w:type="paragraph" w:styleId="Header">
    <w:name w:val="header"/>
    <w:basedOn w:val="Normal"/>
    <w:link w:val="HeaderChar"/>
    <w:uiPriority w:val="99"/>
    <w:unhideWhenUsed/>
    <w:rsid w:val="00470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F8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70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F8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0F8A"/>
  </w:style>
  <w:style w:type="paragraph" w:styleId="Header">
    <w:name w:val="header"/>
    <w:basedOn w:val="Normal"/>
    <w:link w:val="HeaderChar"/>
    <w:uiPriority w:val="99"/>
    <w:unhideWhenUsed/>
    <w:rsid w:val="00470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F8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70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F8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rratt</dc:creator>
  <cp:lastModifiedBy>DBarratt</cp:lastModifiedBy>
  <cp:revision>2</cp:revision>
  <dcterms:created xsi:type="dcterms:W3CDTF">2015-06-15T06:34:00Z</dcterms:created>
  <dcterms:modified xsi:type="dcterms:W3CDTF">2015-06-16T01:12:00Z</dcterms:modified>
</cp:coreProperties>
</file>